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BFC" w:rsidRPr="00E77765" w:rsidRDefault="00C32BFC" w:rsidP="00C32BFC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b/>
          <w:sz w:val="20"/>
          <w:szCs w:val="20"/>
        </w:rPr>
        <w:t>S4 Table.</w:t>
      </w:r>
      <w:r w:rsidRPr="00E77765">
        <w:rPr>
          <w:rFonts w:ascii="Times New Roman" w:hAnsi="Times New Roman" w:cs="Times New Roman"/>
          <w:sz w:val="20"/>
          <w:szCs w:val="20"/>
        </w:rPr>
        <w:t xml:space="preserve"> Baseline characteristics of patients with type 2 diabetes in the JADE-P and JADE groups (after propensity score-matching).</w:t>
      </w:r>
    </w:p>
    <w:p w:rsidR="00C32BFC" w:rsidRPr="00E77765" w:rsidRDefault="00C32BFC" w:rsidP="00C32BFC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07"/>
        <w:gridCol w:w="1739"/>
        <w:gridCol w:w="1686"/>
        <w:gridCol w:w="1684"/>
      </w:tblGrid>
      <w:tr w:rsidR="00C32BFC" w:rsidRPr="00E77765" w:rsidTr="00F442AE">
        <w:trPr>
          <w:tblHeader/>
        </w:trPr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ADE-P </w:t>
            </w:r>
          </w:p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=3280) 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ADE </w:t>
            </w:r>
          </w:p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(n=3280)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ndardized </w:t>
            </w:r>
          </w:p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±10.5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±10.3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Duration of diabetes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1.0-11.0)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(2.0-12.0)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Men, n (%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929 (58.8%)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929 (58.8%)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Former/current smoker, n (%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014 (30.9%)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1014 (30.9%)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t least college education, n (%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630 (19.2%)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630 (19.2%)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Waist circumference (men; cm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±9.9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±10.2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Waist circumference (women; cm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±10.3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±10.4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9±18.3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±16.8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±1.59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±1.43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mmol/mol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±17.4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±15.6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0-1.9)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-1.9)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DL-cholesterol (mmol/L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±0.33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±0.34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LDL-cholesterol (mmol/L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±0.94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±0.83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Urinary </w:t>
            </w:r>
            <w:proofErr w:type="spellStart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lbumin:creatinine</w:t>
            </w:r>
            <w:proofErr w:type="spellEnd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 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(mg/mmol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5-4.4)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5-5.3)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C32BFC" w:rsidRPr="00E77765" w:rsidTr="00F442AE">
        <w:tc>
          <w:tcPr>
            <w:tcW w:w="2166" w:type="pct"/>
          </w:tcPr>
          <w:p w:rsidR="00C32BFC" w:rsidRPr="00E77765" w:rsidRDefault="00C32BFC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Estimated glomerular filtration rate (ml/min/1.73m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±20.3</w:t>
            </w:r>
          </w:p>
        </w:tc>
        <w:tc>
          <w:tcPr>
            <w:tcW w:w="935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±21</w:t>
            </w:r>
          </w:p>
        </w:tc>
        <w:tc>
          <w:tcPr>
            <w:tcW w:w="934" w:type="pct"/>
          </w:tcPr>
          <w:p w:rsidR="00C32BFC" w:rsidRPr="00E77765" w:rsidRDefault="00C32BFC" w:rsidP="00F442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</w:tbl>
    <w:p w:rsidR="00C32BFC" w:rsidRPr="00E77765" w:rsidRDefault="00C32BFC" w:rsidP="00C32BFC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sz w:val="20"/>
          <w:szCs w:val="20"/>
        </w:rPr>
        <w:t xml:space="preserve">Footnotes: The JADE group received publicly-funded evaluation with JADE report and group education. The JADE-P group received self-paid evaluation with JADE report, personalized empowerment, and annual telephone reminder for engagement. Data are expressed in </w:t>
      </w:r>
      <w:proofErr w:type="spellStart"/>
      <w:r w:rsidRPr="00E77765">
        <w:rPr>
          <w:rFonts w:ascii="Times New Roman" w:hAnsi="Times New Roman" w:cs="Times New Roman"/>
          <w:sz w:val="20"/>
          <w:szCs w:val="20"/>
        </w:rPr>
        <w:t>mean±standard</w:t>
      </w:r>
      <w:proofErr w:type="spellEnd"/>
      <w:r w:rsidRPr="00E77765">
        <w:rPr>
          <w:rFonts w:ascii="Times New Roman" w:hAnsi="Times New Roman" w:cs="Times New Roman"/>
          <w:sz w:val="20"/>
          <w:szCs w:val="20"/>
        </w:rPr>
        <w:t xml:space="preserve"> deviation, median (interquartile range)</w:t>
      </w:r>
      <w:r w:rsidRPr="00E7776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77765">
        <w:rPr>
          <w:rFonts w:ascii="Times New Roman" w:hAnsi="Times New Roman" w:cs="Times New Roman"/>
          <w:sz w:val="20"/>
          <w:szCs w:val="20"/>
        </w:rPr>
        <w:t xml:space="preserve">, and number (percentages), as appropriate. Estimated glomerular filtration rate was calculated using the Chronic Kidney Disease Epidemiology Collaboration creatinine equation. HDL-cholesterol, high-density lipoprotein cholesterol; JADE, Joint Asia Diabetes Evaluation; LDL-cholesterol, low-density lipoprotein cholesterol; NA, not applicable. SI conversion factors: To convert LDL-cholesterol and HDL-cholesterol to mg/dL, multiply by 38.67. To convert triglyceride to mg/dL, multiply by 88.57. </w:t>
      </w:r>
    </w:p>
    <w:p w:rsidR="004429B0" w:rsidRDefault="004429B0">
      <w:bookmarkStart w:id="0" w:name="_GoBack"/>
      <w:bookmarkEnd w:id="0"/>
    </w:p>
    <w:sectPr w:rsidR="0044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BFC"/>
    <w:rsid w:val="004429B0"/>
    <w:rsid w:val="00C3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068A1D-450D-4230-BA5B-04D74D120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BFC"/>
    <w:pPr>
      <w:spacing w:after="0" w:line="240" w:lineRule="auto"/>
    </w:pPr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BFC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LIM LEE LING</cp:lastModifiedBy>
  <cp:revision>1</cp:revision>
  <dcterms:created xsi:type="dcterms:W3CDTF">2020-08-14T08:02:00Z</dcterms:created>
  <dcterms:modified xsi:type="dcterms:W3CDTF">2020-08-14T08:03:00Z</dcterms:modified>
</cp:coreProperties>
</file>